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MediumList1"/>
        <w:tblW w:w="6970" w:type="dxa"/>
        <w:jc w:val="center"/>
        <w:tblLayout w:type="fixed"/>
        <w:tblLook w:val="04A0" w:firstRow="1" w:lastRow="0" w:firstColumn="1" w:lastColumn="0" w:noHBand="0" w:noVBand="1"/>
      </w:tblPr>
      <w:tblGrid>
        <w:gridCol w:w="675"/>
        <w:gridCol w:w="1560"/>
        <w:gridCol w:w="1758"/>
        <w:gridCol w:w="2977"/>
      </w:tblGrid>
      <w:tr w:rsidR="00C740E1" w:rsidRPr="007A7557" w:rsidTr="00C740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C740E1" w:rsidRPr="007A7557" w:rsidRDefault="00C740E1" w:rsidP="00C74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.</w:t>
            </w:r>
          </w:p>
        </w:tc>
        <w:tc>
          <w:tcPr>
            <w:tcW w:w="1560" w:type="dxa"/>
            <w:noWrap/>
            <w:hideMark/>
          </w:tcPr>
          <w:p w:rsidR="00C740E1" w:rsidRPr="007A7557" w:rsidRDefault="00C740E1" w:rsidP="00C74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Sample Name</w:t>
            </w:r>
          </w:p>
        </w:tc>
        <w:tc>
          <w:tcPr>
            <w:tcW w:w="1758" w:type="dxa"/>
            <w:noWrap/>
            <w:hideMark/>
          </w:tcPr>
          <w:p w:rsidR="00C740E1" w:rsidRPr="007A7557" w:rsidRDefault="00C740E1" w:rsidP="00C74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Country of origin</w:t>
            </w:r>
          </w:p>
        </w:tc>
        <w:tc>
          <w:tcPr>
            <w:tcW w:w="2977" w:type="dxa"/>
            <w:noWrap/>
            <w:hideMark/>
          </w:tcPr>
          <w:p w:rsidR="00C740E1" w:rsidRPr="007A7557" w:rsidRDefault="00C740E1" w:rsidP="00C74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Coordinates</w:t>
            </w:r>
          </w:p>
        </w:tc>
      </w:tr>
      <w:tr w:rsidR="00C740E1" w:rsidRPr="007A7557" w:rsidTr="00C7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C740E1" w:rsidRPr="007A7557" w:rsidRDefault="00C740E1" w:rsidP="00C74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60" w:type="dxa"/>
            <w:noWrap/>
            <w:hideMark/>
          </w:tcPr>
          <w:p w:rsidR="00C740E1" w:rsidRPr="007A7557" w:rsidRDefault="00C740E1" w:rsidP="00C7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Macra11</w:t>
            </w:r>
          </w:p>
        </w:tc>
        <w:tc>
          <w:tcPr>
            <w:tcW w:w="1758" w:type="dxa"/>
            <w:noWrap/>
            <w:hideMark/>
          </w:tcPr>
          <w:p w:rsidR="00C740E1" w:rsidRPr="007A7557" w:rsidRDefault="00C740E1" w:rsidP="00C7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977" w:type="dxa"/>
            <w:noWrap/>
            <w:hideMark/>
          </w:tcPr>
          <w:p w:rsidR="00C740E1" w:rsidRPr="007A7557" w:rsidRDefault="00C740E1" w:rsidP="00C7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50° 53' 48'' N 13° 50' 03'' E</w:t>
            </w:r>
          </w:p>
        </w:tc>
      </w:tr>
      <w:tr w:rsidR="00C740E1" w:rsidRPr="007A7557" w:rsidTr="00C740E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C740E1" w:rsidRPr="007A7557" w:rsidRDefault="00C740E1" w:rsidP="00C74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60" w:type="dxa"/>
            <w:noWrap/>
            <w:hideMark/>
          </w:tcPr>
          <w:p w:rsidR="00C740E1" w:rsidRPr="007A7557" w:rsidRDefault="00C740E1" w:rsidP="00C7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Mac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1280-S1</w:t>
            </w:r>
          </w:p>
        </w:tc>
        <w:tc>
          <w:tcPr>
            <w:tcW w:w="1758" w:type="dxa"/>
            <w:noWrap/>
            <w:hideMark/>
          </w:tcPr>
          <w:p w:rsidR="00C740E1" w:rsidRPr="007A7557" w:rsidRDefault="00C740E1" w:rsidP="00C7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2977" w:type="dxa"/>
            <w:noWrap/>
            <w:hideMark/>
          </w:tcPr>
          <w:p w:rsidR="00C740E1" w:rsidRPr="007A7557" w:rsidRDefault="00C740E1" w:rsidP="00C7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49° 20' 56'' N 17° 18' 31'' E</w:t>
            </w:r>
          </w:p>
        </w:tc>
      </w:tr>
      <w:tr w:rsidR="00C740E1" w:rsidRPr="007A7557" w:rsidTr="00C7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C740E1" w:rsidRPr="007A7557" w:rsidRDefault="00C740E1" w:rsidP="00C74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60" w:type="dxa"/>
            <w:noWrap/>
            <w:hideMark/>
          </w:tcPr>
          <w:p w:rsidR="00C740E1" w:rsidRPr="007A7557" w:rsidRDefault="00C740E1" w:rsidP="00C7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Mac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1280-S2</w:t>
            </w:r>
          </w:p>
        </w:tc>
        <w:tc>
          <w:tcPr>
            <w:tcW w:w="1758" w:type="dxa"/>
            <w:noWrap/>
            <w:hideMark/>
          </w:tcPr>
          <w:p w:rsidR="00C740E1" w:rsidRPr="007A7557" w:rsidRDefault="00C740E1" w:rsidP="00C7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2977" w:type="dxa"/>
            <w:noWrap/>
            <w:hideMark/>
          </w:tcPr>
          <w:p w:rsidR="00C740E1" w:rsidRPr="007A7557" w:rsidRDefault="00C740E1" w:rsidP="00C7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49° 20' 56'' N 17° 18' 31'' E</w:t>
            </w:r>
          </w:p>
        </w:tc>
      </w:tr>
      <w:tr w:rsidR="00C740E1" w:rsidRPr="007A7557" w:rsidTr="00C740E1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C740E1" w:rsidRPr="007A7557" w:rsidRDefault="00C740E1" w:rsidP="00C74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  <w:noWrap/>
            <w:hideMark/>
          </w:tcPr>
          <w:p w:rsidR="00C740E1" w:rsidRPr="007A7557" w:rsidRDefault="00C740E1" w:rsidP="00C7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Macra3</w:t>
            </w:r>
          </w:p>
        </w:tc>
        <w:tc>
          <w:tcPr>
            <w:tcW w:w="1758" w:type="dxa"/>
            <w:noWrap/>
            <w:hideMark/>
          </w:tcPr>
          <w:p w:rsidR="00C740E1" w:rsidRPr="007A7557" w:rsidRDefault="00C740E1" w:rsidP="00C7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977" w:type="dxa"/>
            <w:noWrap/>
            <w:hideMark/>
          </w:tcPr>
          <w:p w:rsidR="00C740E1" w:rsidRPr="007A7557" w:rsidRDefault="00C740E1" w:rsidP="00C74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50° 47' 15'' N 13° 51' 22'' E</w:t>
            </w:r>
          </w:p>
        </w:tc>
      </w:tr>
      <w:tr w:rsidR="00C740E1" w:rsidRPr="007A7557" w:rsidTr="00C7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:rsidR="00C740E1" w:rsidRPr="007A7557" w:rsidRDefault="00C740E1" w:rsidP="00C74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  <w:noWrap/>
            <w:hideMark/>
          </w:tcPr>
          <w:p w:rsidR="00C740E1" w:rsidRPr="007A7557" w:rsidRDefault="00C740E1" w:rsidP="00C7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Macra8</w:t>
            </w:r>
          </w:p>
        </w:tc>
        <w:tc>
          <w:tcPr>
            <w:tcW w:w="1758" w:type="dxa"/>
            <w:noWrap/>
            <w:hideMark/>
          </w:tcPr>
          <w:p w:rsidR="00C740E1" w:rsidRPr="007A7557" w:rsidRDefault="00C740E1" w:rsidP="00C7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977" w:type="dxa"/>
            <w:noWrap/>
            <w:hideMark/>
          </w:tcPr>
          <w:p w:rsidR="00C740E1" w:rsidRPr="007A7557" w:rsidRDefault="00C740E1" w:rsidP="00C74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57">
              <w:rPr>
                <w:rFonts w:ascii="Times New Roman" w:hAnsi="Times New Roman" w:cs="Times New Roman"/>
                <w:sz w:val="20"/>
                <w:szCs w:val="20"/>
              </w:rPr>
              <w:t>50° 53' 48'' N 13° 50' 03'' E</w:t>
            </w:r>
          </w:p>
        </w:tc>
      </w:tr>
    </w:tbl>
    <w:p w:rsidR="00106D98" w:rsidRDefault="00106D98">
      <w:bookmarkStart w:id="0" w:name="_GoBack"/>
      <w:bookmarkEnd w:id="0"/>
    </w:p>
    <w:sectPr w:rsidR="00106D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F20"/>
    <w:rsid w:val="00106D98"/>
    <w:rsid w:val="00127F20"/>
    <w:rsid w:val="00C74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4C53C6"/>
  <w15:docId w15:val="{C0553C37-6C79-4613-BC66-EB380B9CB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7F2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127F2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Table7Colorful-Accent5">
    <w:name w:val="List Table 7 Colorful Accent 5"/>
    <w:basedOn w:val="TableNormal"/>
    <w:uiPriority w:val="52"/>
    <w:rsid w:val="00C740E1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C740E1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reira de Carvalho, Julie</dc:creator>
  <cp:lastModifiedBy>Ferreira de Carvalho, Julie</cp:lastModifiedBy>
  <cp:revision>2</cp:revision>
  <dcterms:created xsi:type="dcterms:W3CDTF">2015-09-14T13:47:00Z</dcterms:created>
  <dcterms:modified xsi:type="dcterms:W3CDTF">2016-09-15T07:26:00Z</dcterms:modified>
</cp:coreProperties>
</file>